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7EDD7B" w14:textId="24F3784F" w:rsidR="00264FC5" w:rsidRPr="00733266" w:rsidRDefault="00264FC5" w:rsidP="00264F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4FC5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264FC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F3BA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le 8 </w:t>
      </w:r>
      <w:r w:rsidRPr="00264FC5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264FC5">
        <w:rPr>
          <w:rFonts w:ascii="Times New Roman" w:hAnsi="Times New Roman" w:cs="Times New Roman"/>
          <w:b/>
          <w:bCs/>
          <w:sz w:val="24"/>
          <w:szCs w:val="24"/>
        </w:rPr>
        <w:t xml:space="preserve"> S7. </w:t>
      </w:r>
      <w:r w:rsidRPr="00733266">
        <w:rPr>
          <w:rFonts w:ascii="Times New Roman" w:hAnsi="Times New Roman" w:cs="Times New Roman"/>
          <w:sz w:val="24"/>
          <w:szCs w:val="24"/>
        </w:rPr>
        <w:t>The results of CIBERSORT.</w:t>
      </w:r>
    </w:p>
    <w:p w14:paraId="3A05A2CB" w14:textId="77777777" w:rsidR="00450AE6" w:rsidRPr="00264FC5" w:rsidRDefault="00450AE6">
      <w:pPr>
        <w:rPr>
          <w:rFonts w:hint="eastAsia"/>
          <w:sz w:val="16"/>
          <w:szCs w:val="16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71"/>
        <w:gridCol w:w="1028"/>
        <w:gridCol w:w="836"/>
        <w:gridCol w:w="894"/>
        <w:gridCol w:w="751"/>
        <w:gridCol w:w="646"/>
        <w:gridCol w:w="705"/>
        <w:gridCol w:w="510"/>
        <w:gridCol w:w="681"/>
        <w:gridCol w:w="681"/>
        <w:gridCol w:w="681"/>
        <w:gridCol w:w="800"/>
        <w:gridCol w:w="859"/>
        <w:gridCol w:w="683"/>
        <w:gridCol w:w="742"/>
        <w:gridCol w:w="529"/>
        <w:gridCol w:w="529"/>
        <w:gridCol w:w="418"/>
        <w:gridCol w:w="517"/>
        <w:gridCol w:w="497"/>
      </w:tblGrid>
      <w:tr w:rsidR="00264FC5" w:rsidRPr="00264FC5" w14:paraId="1F0FAE30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ECE9C" w14:textId="77777777" w:rsidR="00264FC5" w:rsidRPr="00264FC5" w:rsidRDefault="00264FC5" w:rsidP="00264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 cells CD4 memory restin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8DAA4" w14:textId="77777777" w:rsidR="00264FC5" w:rsidRPr="00264FC5" w:rsidRDefault="00264FC5" w:rsidP="00264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 cells CD4 memory activated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88040" w14:textId="77777777" w:rsidR="00264FC5" w:rsidRPr="00264FC5" w:rsidRDefault="00264FC5" w:rsidP="00264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 cells follicular helper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CD358" w14:textId="77777777" w:rsidR="00264FC5" w:rsidRPr="00264FC5" w:rsidRDefault="00264FC5" w:rsidP="00264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 cells regulatory (Tregs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4AFDE" w14:textId="77777777" w:rsidR="00264FC5" w:rsidRPr="00264FC5" w:rsidRDefault="00264FC5" w:rsidP="00264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 cells gamma delt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BD887" w14:textId="77777777" w:rsidR="00264FC5" w:rsidRPr="00264FC5" w:rsidRDefault="00264FC5" w:rsidP="00264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K cells restin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E76B5" w14:textId="77777777" w:rsidR="00264FC5" w:rsidRPr="00264FC5" w:rsidRDefault="00264FC5" w:rsidP="00264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K cells activated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CB20D" w14:textId="77777777" w:rsidR="00264FC5" w:rsidRPr="00264FC5" w:rsidRDefault="00264FC5" w:rsidP="00264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ocyte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794AF" w14:textId="77777777" w:rsidR="00264FC5" w:rsidRPr="00264FC5" w:rsidRDefault="00264FC5" w:rsidP="00264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crophages M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FCFFE" w14:textId="77777777" w:rsidR="00264FC5" w:rsidRPr="00264FC5" w:rsidRDefault="00264FC5" w:rsidP="00264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crophages M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B3BFC" w14:textId="77777777" w:rsidR="00264FC5" w:rsidRPr="00264FC5" w:rsidRDefault="00264FC5" w:rsidP="00264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crophages M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8FDEC" w14:textId="77777777" w:rsidR="00264FC5" w:rsidRPr="00264FC5" w:rsidRDefault="00264FC5" w:rsidP="00264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ndritic cells resting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23C99" w14:textId="77777777" w:rsidR="00264FC5" w:rsidRPr="00264FC5" w:rsidRDefault="00264FC5" w:rsidP="00264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ndritic cells activated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B88C9" w14:textId="77777777" w:rsidR="00264FC5" w:rsidRPr="00264FC5" w:rsidRDefault="00264FC5" w:rsidP="00264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st cells resting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B3A46" w14:textId="77777777" w:rsidR="00264FC5" w:rsidRPr="00264FC5" w:rsidRDefault="00264FC5" w:rsidP="00264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st cells activated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74C33" w14:textId="77777777" w:rsidR="00264FC5" w:rsidRPr="00264FC5" w:rsidRDefault="00264FC5" w:rsidP="00264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osinophils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2FFEB" w14:textId="77777777" w:rsidR="00264FC5" w:rsidRPr="00264FC5" w:rsidRDefault="00264FC5" w:rsidP="00264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utrophils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0A779" w14:textId="77777777" w:rsidR="00264FC5" w:rsidRPr="00264FC5" w:rsidRDefault="00264FC5" w:rsidP="00264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5A346" w14:textId="77777777" w:rsidR="00264FC5" w:rsidRPr="00264FC5" w:rsidRDefault="00264FC5" w:rsidP="00264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rrelation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597DC" w14:textId="77777777" w:rsidR="00264FC5" w:rsidRPr="00264FC5" w:rsidRDefault="00264FC5" w:rsidP="00264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MSE</w:t>
            </w:r>
          </w:p>
        </w:tc>
      </w:tr>
      <w:tr w:rsidR="00264FC5" w:rsidRPr="00264FC5" w14:paraId="3219A558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A240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6989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604E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9135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6E74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2CAE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F10E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334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859F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02FD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71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9615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153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9277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B012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307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80C9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7877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8959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072D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17A0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262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3C1B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BCC3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65D6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0099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A295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097D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752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D030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891221</w:t>
            </w:r>
          </w:p>
        </w:tc>
      </w:tr>
      <w:tr w:rsidR="00264FC5" w:rsidRPr="00264FC5" w14:paraId="42EF523C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8E23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5258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BD34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3054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5A04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2172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E69A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8715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083C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9084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D12B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0377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29AC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921B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0126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EF86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0678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BF3C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44F9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E516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0011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6F9A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4258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9195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180A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1EFE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DF55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457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AFFA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982992</w:t>
            </w:r>
          </w:p>
        </w:tc>
      </w:tr>
      <w:tr w:rsidR="00264FC5" w:rsidRPr="00264FC5" w14:paraId="51E51102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29F1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9254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E004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8409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DBC9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814E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63F3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4811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3843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8D83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4995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C509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7078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D503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ACB8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E144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9884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D417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518E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2308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8D88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1912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80DA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1CD9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9CE3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7CC3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276C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132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49D5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835466</w:t>
            </w:r>
          </w:p>
        </w:tc>
      </w:tr>
      <w:tr w:rsidR="00264FC5" w:rsidRPr="00264FC5" w14:paraId="4F20B35D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A63F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0534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A370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798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DCCC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5C1D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A1CE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30AC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0634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2159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E956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9542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68A1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CE0A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4803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07865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8051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7286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5E-0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5DF58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2643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60A5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7572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4414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6C80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3DCF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0498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3400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134B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943631</w:t>
            </w:r>
          </w:p>
        </w:tc>
      </w:tr>
      <w:tr w:rsidR="00264FC5" w:rsidRPr="00264FC5" w14:paraId="172CCA80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DD0E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0578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4DB48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6435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D221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08F8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8803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F5EC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4A4C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1687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25E3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6350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5903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B64B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6963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320A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9871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7DF7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8698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582D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885E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0043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60A6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99AD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9931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6BF6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A290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43A5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3349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E3AA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11517</w:t>
            </w:r>
          </w:p>
        </w:tc>
      </w:tr>
      <w:tr w:rsidR="00264FC5" w:rsidRPr="00264FC5" w14:paraId="6DAF5964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13BF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0.427291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60D5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A3BD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759C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C5F6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4645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1343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9E50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3F05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1525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83FA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9476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EC1C8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7011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D06E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577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D8488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2485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E4A3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8999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2B9B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B53C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8547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90EB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783F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F492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461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5C7D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006273</w:t>
            </w:r>
          </w:p>
        </w:tc>
      </w:tr>
      <w:tr w:rsidR="00264FC5" w:rsidRPr="00264FC5" w14:paraId="07EA3594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5419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04378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15BC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A9DC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30BB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5710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56F6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0A3C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7FAC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6270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DB83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3204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191F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9852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8266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6DE0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5317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05B8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4319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7805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F6F1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7259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6454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DEB2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1458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1F52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401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7B54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2879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335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9609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958101</w:t>
            </w:r>
          </w:p>
        </w:tc>
      </w:tr>
      <w:tr w:rsidR="00264FC5" w:rsidRPr="00264FC5" w14:paraId="7261C086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62A4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4844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0085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2608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D77D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BDC8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739C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1276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110D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5311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F654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9163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CA9D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D33B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7202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4CDD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9876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88D7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7CD18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3FAC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144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8245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80AF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9268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2691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8EF5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31A6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2808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8989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630688</w:t>
            </w:r>
          </w:p>
        </w:tc>
      </w:tr>
      <w:tr w:rsidR="00264FC5" w:rsidRPr="00264FC5" w14:paraId="746FCDE1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3CA5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097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5662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CF97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B9B3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E0A9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8D72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3448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3225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6869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9A41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3564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91EF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6837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2252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E1E8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02277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5367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874B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33EE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6973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08E9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A0D2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002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70E5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D3D6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860B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601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257D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062305</w:t>
            </w:r>
          </w:p>
        </w:tc>
      </w:tr>
      <w:tr w:rsidR="00264FC5" w:rsidRPr="00264FC5" w14:paraId="7D4C5E37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A3298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3463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39C7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0855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5E09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4D50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DF3F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8614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4427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58D1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5546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2935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4310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BE86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F387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3276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61C0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508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EEAF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A356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144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F27C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5264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6C1A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0303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7137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73E5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F9A0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3B848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6661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18A8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48688</w:t>
            </w:r>
          </w:p>
        </w:tc>
      </w:tr>
      <w:tr w:rsidR="00264FC5" w:rsidRPr="00264FC5" w14:paraId="6271884C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769E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5299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5A6F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4386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501C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18C2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A86B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FE11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0934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B26C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4325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C01E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1D1A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623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60D9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6004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49D6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7EED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3315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4986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95C2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22EB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7828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82DA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C387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EC3B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8149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6E37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819772</w:t>
            </w:r>
          </w:p>
        </w:tc>
      </w:tr>
      <w:tr w:rsidR="00264FC5" w:rsidRPr="00264FC5" w14:paraId="6A80FA25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6C8A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04591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D01A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748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5C3C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48E2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E0E0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C6A9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148F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8209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8499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70EE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4A4C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844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2BB8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4931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1750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3437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10A3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768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1F14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19F4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793D8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FC2D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1EE2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882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9E4F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899829</w:t>
            </w:r>
          </w:p>
        </w:tc>
      </w:tr>
      <w:tr w:rsidR="00264FC5" w:rsidRPr="00264FC5" w14:paraId="15CABF2F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93C4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0.280503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B2E2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6D32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F6D7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73018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6784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CD59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B100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1731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82D5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F439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7908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1809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9413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E7D7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1087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D9D5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722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9AE4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ECE6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20B2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1E18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5F18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3697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EA63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703361</w:t>
            </w:r>
          </w:p>
        </w:tc>
      </w:tr>
      <w:tr w:rsidR="00264FC5" w:rsidRPr="00264FC5" w14:paraId="74981826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51A9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3916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99BE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F85C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892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AE87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3490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6307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F426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2D07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48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452C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0348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8653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F254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691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4EC4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94656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94C8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0718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92CE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DA38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0138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6DED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08AF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5331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F247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74FF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2681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49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FA27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91734</w:t>
            </w:r>
          </w:p>
        </w:tc>
      </w:tr>
      <w:tr w:rsidR="00264FC5" w:rsidRPr="00264FC5" w14:paraId="6A24A7EE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36C1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175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71CD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AB74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50D5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E469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78D8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7556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DA9D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8AA1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2406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2152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2B9D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3099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F13F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6398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DB57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640D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99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21F98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501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2D97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E975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15D1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C3B4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BE8E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046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3411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052745</w:t>
            </w:r>
          </w:p>
        </w:tc>
      </w:tr>
      <w:tr w:rsidR="00264FC5" w:rsidRPr="00264FC5" w14:paraId="78589DDF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B457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3534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5485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8932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5F8F8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D0C2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9094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6ECC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6A79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9524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8647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424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3C2F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9602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B300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D91F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6B26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06641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6562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32BD8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5E0F8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6580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492B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C48D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4722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CCFB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8544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6778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5EA4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830914</w:t>
            </w:r>
          </w:p>
        </w:tc>
      </w:tr>
      <w:tr w:rsidR="00264FC5" w:rsidRPr="00264FC5" w14:paraId="3341FAA4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D615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3454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BD45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D0A8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ACF5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6324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109D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3FAD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9D8C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8699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D19C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95005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229C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98C4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6BF6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2013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AB7A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5441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1CA8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4698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42C6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9746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3FB6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0395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3BA4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0568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E3E8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814192</w:t>
            </w:r>
          </w:p>
        </w:tc>
      </w:tr>
      <w:tr w:rsidR="00264FC5" w:rsidRPr="00264FC5" w14:paraId="3D162E76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93C9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0875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5827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8059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A9F0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4290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809E8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175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0BAA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5B3C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225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E664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164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5B5B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8E8C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0914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5DB3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2121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812D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277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89D7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E081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7199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9521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F206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3659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A3C3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4627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6254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0563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3792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8D59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64378</w:t>
            </w:r>
          </w:p>
        </w:tc>
      </w:tr>
      <w:tr w:rsidR="00264FC5" w:rsidRPr="00264FC5" w14:paraId="0B4ABDFA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1385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4997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B226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4414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93BE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2255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BD11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1B78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9630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A6AC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FC2C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7078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09F7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3734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186A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7448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7311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DC28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D28D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41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55C0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8547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79BB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D46A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C044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5790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C030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E414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836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BDB58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855053</w:t>
            </w:r>
          </w:p>
        </w:tc>
      </w:tr>
      <w:tr w:rsidR="00264FC5" w:rsidRPr="00264FC5" w14:paraId="61DC4DD6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6CEC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95422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8640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6179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2BE1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3EFF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4585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AC97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01DD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203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6B19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846A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A2E4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9611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D746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5441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7E99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2849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81818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1484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FAE48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DC0B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828E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593E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050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9213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D5D88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5969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9F6C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99076</w:t>
            </w:r>
          </w:p>
        </w:tc>
      </w:tr>
      <w:tr w:rsidR="00264FC5" w:rsidRPr="00264FC5" w14:paraId="08F801D6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2F10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0.207405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5245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361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FB0B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B1C2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8773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4869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C6CE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3453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9D0A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6532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6532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02F98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EB7C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1990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E2EA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7860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0AE2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8233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7221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4484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3852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5261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3A5A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63128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7974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8CEA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CD81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8615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A310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16163</w:t>
            </w:r>
          </w:p>
        </w:tc>
      </w:tr>
      <w:tr w:rsidR="00264FC5" w:rsidRPr="00264FC5" w14:paraId="3808B470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B20D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03013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8D25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1169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A50C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B030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214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0B8D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066B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1554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0C34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9172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F99E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6209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05EC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1676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1D28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5041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6B978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6957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6196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9FC2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A6B2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2767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DD05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DBE1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3670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641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55C2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C21D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3272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C579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653155</w:t>
            </w:r>
          </w:p>
        </w:tc>
      </w:tr>
      <w:tr w:rsidR="00264FC5" w:rsidRPr="00264FC5" w14:paraId="301D845B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F073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1920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4198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8234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510E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5A61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0863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A7E2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5285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61CD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C73C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0049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2DB8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BDCD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7990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53E5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9682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5559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1461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14E5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7E46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3233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334F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3BBE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164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B598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0398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6E2D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8440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4089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724D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20499</w:t>
            </w:r>
          </w:p>
        </w:tc>
      </w:tr>
      <w:tr w:rsidR="00264FC5" w:rsidRPr="00264FC5" w14:paraId="001F8F95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B63A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09875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A301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4C8E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B8C2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3584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C65E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ED99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E3AF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7056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7F528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9643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4F5E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3273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B1D7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6497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59FE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06946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3C2E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7D36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7475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9211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87D9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6F17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5008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ADD8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1D98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2636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700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B9CE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786259</w:t>
            </w:r>
          </w:p>
        </w:tc>
      </w:tr>
      <w:tr w:rsidR="00264FC5" w:rsidRPr="00264FC5" w14:paraId="40EA7EDA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4010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495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912D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4412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5608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6113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3870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008F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56B6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5858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FD69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0202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9580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3868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C851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3856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9B49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2EA4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3366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1F68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2767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AE83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A692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0F6B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522B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0E63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193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BFCB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877854</w:t>
            </w:r>
          </w:p>
        </w:tc>
      </w:tr>
      <w:tr w:rsidR="00264FC5" w:rsidRPr="00264FC5" w14:paraId="793B832E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1358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1667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F6F0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5192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4656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2B07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8270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E566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9261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5172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6821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1426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AAD4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5C08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8B99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4952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3A91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9F69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0499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71ED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7654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7A36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3A8C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E299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30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E5D2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845B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351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8095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48255</w:t>
            </w:r>
          </w:p>
        </w:tc>
      </w:tr>
      <w:tr w:rsidR="00264FC5" w:rsidRPr="00264FC5" w14:paraId="7A5B646F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4729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2023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E21C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6559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32F1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2E7C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3071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343D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D4938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4857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ECE3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9827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940B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7529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54DB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0387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2D15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8194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53C4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5175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796C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F9E9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4253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4DCE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B6B1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88E7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4639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EA37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2724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4455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6403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604376</w:t>
            </w:r>
          </w:p>
        </w:tc>
      </w:tr>
      <w:tr w:rsidR="00264FC5" w:rsidRPr="00264FC5" w14:paraId="164FA69D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8F55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1183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86CD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6672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5097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9EAE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4C9A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9C91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3552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44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5EFE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234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0BEF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3167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9F778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8845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7A138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7102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0A70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48E8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CF33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8263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A54F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ABAC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627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D75A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7161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89648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A54F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282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9AD7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813553</w:t>
            </w:r>
          </w:p>
        </w:tc>
      </w:tr>
      <w:tr w:rsidR="00264FC5" w:rsidRPr="00264FC5" w14:paraId="5FF10C95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7915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0.21709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00C0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941D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F361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3471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ABC5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820F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8447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6330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5118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1227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9825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4C1B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9543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78A8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67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B289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3310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16CA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1C17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7F608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5436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657D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593A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E238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5336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655F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D206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5299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1CFE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760006</w:t>
            </w:r>
          </w:p>
        </w:tc>
      </w:tr>
      <w:tr w:rsidR="00264FC5" w:rsidRPr="00264FC5" w14:paraId="4F5DAF1B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C9728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4062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FAA0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5661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9C55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4D13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AAAF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E390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E6CE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5707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5A07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5765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9729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2835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E96C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BFEE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7478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FBCD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B54E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5664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5C80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6F29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6042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9BF2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7980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63E1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9B24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5531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A370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952061</w:t>
            </w:r>
          </w:p>
        </w:tc>
      </w:tr>
      <w:tr w:rsidR="00264FC5" w:rsidRPr="00264FC5" w14:paraId="18646904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3750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06501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E502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2270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6FA7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33D2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3010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F167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D4CF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1510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D632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10848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02526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7B8F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403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F39C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2697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8C95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9634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1934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C0838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44F3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5801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0E3F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5C6B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839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5CBA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7755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37A3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4B66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6729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62AC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726505</w:t>
            </w:r>
          </w:p>
        </w:tc>
      </w:tr>
      <w:tr w:rsidR="00264FC5" w:rsidRPr="00264FC5" w14:paraId="497D4779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D8BE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3302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DFC4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1442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33EC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D1B9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990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9010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9E6E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8507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AFE1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25C4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685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9B6F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3284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C6ED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5949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3275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20DD8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9D8A8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97FE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1347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D57E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10FB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54D3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7973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0912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E336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1335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7D2C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2315</w:t>
            </w:r>
          </w:p>
        </w:tc>
      </w:tr>
      <w:tr w:rsidR="00264FC5" w:rsidRPr="00264FC5" w14:paraId="78A5A8A2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BD57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395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9B86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8831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5519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8E55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2939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4099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8734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1305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73F1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CEB0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1BE9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9333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A810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3341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4A3E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10E98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9ABD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15F8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8047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A4F0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636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7887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05259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B999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03DE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2111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48F2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941525</w:t>
            </w:r>
          </w:p>
        </w:tc>
      </w:tr>
      <w:tr w:rsidR="00264FC5" w:rsidRPr="00264FC5" w14:paraId="1D7DB6E3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33AC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2898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310D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A614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196D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5621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3270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1FDD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37B3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3400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9E43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0793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5BF0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5480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EDC6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6387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9C88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01910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F124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6357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DE858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73FA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1949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2A32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A81D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8945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4BB9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595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CCA6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D765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2822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26FF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27774</w:t>
            </w:r>
          </w:p>
        </w:tc>
      </w:tr>
      <w:tr w:rsidR="00264FC5" w:rsidRPr="00264FC5" w14:paraId="7736DFB3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DF4B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7775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2BB1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463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F753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1548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1449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41E0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FBBF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389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9F38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F655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7671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0A84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3AF0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8884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EDBE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96261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76C3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F231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365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3050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1335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489D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84AF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1452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5892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74F1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343A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6422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682D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82581</w:t>
            </w:r>
          </w:p>
        </w:tc>
      </w:tr>
      <w:tr w:rsidR="00264FC5" w:rsidRPr="00264FC5" w14:paraId="735753D9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0D58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9878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D886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2224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756E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E84B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115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6000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BD21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5375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7125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6B17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683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2649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7465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8D5B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5526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B621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6257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EBDF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8039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A434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414D8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040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08DB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8A1D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53CD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0403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B395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31AB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2155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4B81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57129</w:t>
            </w:r>
          </w:p>
        </w:tc>
      </w:tr>
      <w:tr w:rsidR="00264FC5" w:rsidRPr="00264FC5" w14:paraId="77797EFF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891A8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0.370973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8D48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E8B5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5A22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AF96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EBD94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238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BDCC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5240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2EFC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5387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4910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BE80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1230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0F00B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0995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5A2D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62CC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10AE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B87A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FB55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C696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460F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9E28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306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4A20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973432</w:t>
            </w:r>
          </w:p>
        </w:tc>
      </w:tr>
      <w:tr w:rsidR="00264FC5" w:rsidRPr="00264FC5" w14:paraId="384F8B79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9F84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5746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63DD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E511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9DB3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B8A3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1895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9567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F8F8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593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1E03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3383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49F3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BC728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437C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9618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BA20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2F7B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65B9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9434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53C9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38E8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ED68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92049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8542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304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2436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938419</w:t>
            </w:r>
          </w:p>
        </w:tc>
      </w:tr>
      <w:tr w:rsidR="00264FC5" w:rsidRPr="00264FC5" w14:paraId="7D0FC5AA" w14:textId="77777777" w:rsidTr="00264FC5">
        <w:trPr>
          <w:trHeight w:val="2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6736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2817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5229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2371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C9FE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DFD83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359B7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59421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0502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076E0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D54C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9106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957BD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7CF85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5329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0DD5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6323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7F2A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5A6C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CB2AF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F9D7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9D446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7291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151AE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3386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7484A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D350C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0058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8D212" w14:textId="77777777" w:rsidR="00264FC5" w:rsidRPr="00264FC5" w:rsidRDefault="00264FC5" w:rsidP="00264F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64F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31335</w:t>
            </w:r>
          </w:p>
        </w:tc>
      </w:tr>
    </w:tbl>
    <w:p w14:paraId="68FD4B0C" w14:textId="77777777" w:rsidR="004277C3" w:rsidRPr="004277C3" w:rsidRDefault="004277C3">
      <w:pPr>
        <w:rPr>
          <w:rFonts w:hint="eastAsia"/>
        </w:rPr>
      </w:pPr>
    </w:p>
    <w:sectPr w:rsidR="004277C3" w:rsidRPr="004277C3" w:rsidSect="00264F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67750E" w14:textId="77777777" w:rsidR="0076356B" w:rsidRDefault="0076356B" w:rsidP="004277C3">
      <w:pPr>
        <w:rPr>
          <w:rFonts w:hint="eastAsia"/>
        </w:rPr>
      </w:pPr>
      <w:r>
        <w:separator/>
      </w:r>
    </w:p>
  </w:endnote>
  <w:endnote w:type="continuationSeparator" w:id="0">
    <w:p w14:paraId="420092F1" w14:textId="77777777" w:rsidR="0076356B" w:rsidRDefault="0076356B" w:rsidP="004277C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72F441" w14:textId="77777777" w:rsidR="0076356B" w:rsidRDefault="0076356B" w:rsidP="004277C3">
      <w:pPr>
        <w:rPr>
          <w:rFonts w:hint="eastAsia"/>
        </w:rPr>
      </w:pPr>
      <w:r>
        <w:separator/>
      </w:r>
    </w:p>
  </w:footnote>
  <w:footnote w:type="continuationSeparator" w:id="0">
    <w:p w14:paraId="029826A5" w14:textId="77777777" w:rsidR="0076356B" w:rsidRDefault="0076356B" w:rsidP="004277C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AE6"/>
    <w:rsid w:val="000A50DE"/>
    <w:rsid w:val="00134E6E"/>
    <w:rsid w:val="00150FAD"/>
    <w:rsid w:val="00264FC5"/>
    <w:rsid w:val="00357A99"/>
    <w:rsid w:val="004277C3"/>
    <w:rsid w:val="00450AE6"/>
    <w:rsid w:val="005A0043"/>
    <w:rsid w:val="00747DAB"/>
    <w:rsid w:val="0076356B"/>
    <w:rsid w:val="007F3BA5"/>
    <w:rsid w:val="009848E9"/>
    <w:rsid w:val="00B84848"/>
    <w:rsid w:val="00C64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C2163D"/>
  <w15:chartTrackingRefBased/>
  <w15:docId w15:val="{6D101754-E740-4E47-A378-D6A5D2773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77C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50AE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0AE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0AE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0AE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0AE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0AE6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0AE6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0AE6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0AE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0AE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50A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50A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50AE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50AE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50AE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50AE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50AE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50AE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50A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50A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0AE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50A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0AE6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50A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0AE6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450AE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0A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50AE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50AE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277C3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4277C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277C3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4277C3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264FC5"/>
    <w:rPr>
      <w:color w:val="0000FF"/>
      <w:u w:val="single"/>
    </w:rPr>
  </w:style>
  <w:style w:type="character" w:styleId="af3">
    <w:name w:val="FollowedHyperlink"/>
    <w:basedOn w:val="a0"/>
    <w:uiPriority w:val="99"/>
    <w:semiHidden/>
    <w:unhideWhenUsed/>
    <w:rsid w:val="00264FC5"/>
    <w:rPr>
      <w:color w:val="800080"/>
      <w:u w:val="single"/>
    </w:rPr>
  </w:style>
  <w:style w:type="paragraph" w:customStyle="1" w:styleId="msonormal0">
    <w:name w:val="msonormal"/>
    <w:basedOn w:val="a"/>
    <w:rsid w:val="00264FC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264F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264F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846</Words>
  <Characters>4556</Characters>
  <Application>Microsoft Office Word</Application>
  <DocSecurity>0</DocSecurity>
  <Lines>1518</Lines>
  <Paragraphs>900</Paragraphs>
  <ScaleCrop>false</ScaleCrop>
  <Company/>
  <LinksUpToDate>false</LinksUpToDate>
  <CharactersWithSpaces>4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admin</dc:creator>
  <cp:keywords/>
  <dc:description/>
  <cp:lastModifiedBy>admin admin</cp:lastModifiedBy>
  <cp:revision>5</cp:revision>
  <dcterms:created xsi:type="dcterms:W3CDTF">2025-06-24T09:12:00Z</dcterms:created>
  <dcterms:modified xsi:type="dcterms:W3CDTF">2026-04-23T03:25:00Z</dcterms:modified>
</cp:coreProperties>
</file>